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254"/>
        <w:gridCol w:w="960"/>
        <w:gridCol w:w="960"/>
        <w:gridCol w:w="960"/>
        <w:gridCol w:w="960"/>
        <w:gridCol w:w="960"/>
        <w:gridCol w:w="960"/>
        <w:gridCol w:w="1361"/>
        <w:gridCol w:w="960"/>
        <w:gridCol w:w="960"/>
      </w:tblGrid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S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New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c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c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ci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mag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si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cop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zi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cod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parit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G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Cas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</w:t>
            </w: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cont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l</w:t>
            </w:r>
            <w:bookmarkStart w:id="0" w:name="_GoBack"/>
            <w:bookmarkEnd w:id="0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BMI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.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.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.5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2.7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9.9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.8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0.31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5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.6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2.18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7.44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9.8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5.32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.39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3.15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9.9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.11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9.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1.34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.8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.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4.24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1.21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.88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1.8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7.49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.3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.8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7.21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2.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.5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9.3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7.18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.22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.7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4.96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.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8.0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.8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1.91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2.7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4.58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.2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9.3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7.18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.22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3.3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.6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1.59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1.45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.51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5.71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.5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.22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3.3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.6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1.59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.8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.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8.6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.8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8.1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.29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5.6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93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2.49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1.9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.22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3.3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.6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1.59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.6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1.59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.22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3.3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.6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0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1.59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.02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.22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3.3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.6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1.59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.8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0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3.4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5.39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.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7.55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.68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.22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.2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1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4.22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3.33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5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6.67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CF2E3A" w:rsidRPr="00CF2E3A" w:rsidTr="00CF2E3A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F2E3A" w:rsidRPr="00CF2E3A" w:rsidRDefault="00CF2E3A" w:rsidP="00CF2E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2E3A">
              <w:rPr>
                <w:rFonts w:ascii="Calibri" w:eastAsia="Times New Roman" w:hAnsi="Calibri" w:cs="Times New Roman"/>
                <w:color w:val="000000"/>
                <w:lang w:eastAsia="en-GB"/>
              </w:rPr>
              <w:t>31.59</w:t>
            </w:r>
          </w:p>
        </w:tc>
      </w:tr>
    </w:tbl>
    <w:p w:rsidR="00272E5A" w:rsidRDefault="00272E5A"/>
    <w:sectPr w:rsidR="00272E5A" w:rsidSect="00CF2E3A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E3A"/>
    <w:rsid w:val="00272E5A"/>
    <w:rsid w:val="00CF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2E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2E3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2E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2E3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3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69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 Ishag</dc:creator>
  <cp:lastModifiedBy>Prof Ishag</cp:lastModifiedBy>
  <cp:revision>1</cp:revision>
  <dcterms:created xsi:type="dcterms:W3CDTF">2016-09-19T08:27:00Z</dcterms:created>
  <dcterms:modified xsi:type="dcterms:W3CDTF">2016-09-19T08:30:00Z</dcterms:modified>
</cp:coreProperties>
</file>